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5994E" w14:textId="04382B86" w:rsidR="00CC49B9" w:rsidRPr="008F3194" w:rsidRDefault="00CC49B9" w:rsidP="008E04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8F319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F3194">
        <w:rPr>
          <w:rFonts w:ascii="Times New Roman" w:hAnsi="Times New Roman" w:cs="Times New Roman"/>
          <w:sz w:val="24"/>
          <w:szCs w:val="24"/>
        </w:rPr>
        <w:t>. Univariate analysis of</w:t>
      </w:r>
      <w:r>
        <w:rPr>
          <w:rFonts w:ascii="Times New Roman" w:hAnsi="Times New Roman" w:cs="Times New Roman"/>
          <w:sz w:val="24"/>
          <w:szCs w:val="24"/>
        </w:rPr>
        <w:t xml:space="preserve"> the association between</w:t>
      </w:r>
      <w:r w:rsidRPr="008F31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AS, THISQ and MAIA-2 </w:t>
      </w:r>
      <w:proofErr w:type="spellStart"/>
      <w:r>
        <w:rPr>
          <w:rFonts w:ascii="Times New Roman" w:hAnsi="Times New Roman" w:cs="Times New Roman"/>
          <w:sz w:val="24"/>
          <w:szCs w:val="24"/>
        </w:rPr>
        <w:t>subsco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F3194">
        <w:rPr>
          <w:rFonts w:ascii="Times New Roman" w:hAnsi="Times New Roman" w:cs="Times New Roman"/>
          <w:sz w:val="24"/>
          <w:szCs w:val="24"/>
        </w:rPr>
        <w:t xml:space="preserve">with the presence of </w:t>
      </w:r>
      <w:r w:rsidR="00320AA6">
        <w:rPr>
          <w:rFonts w:ascii="Times New Roman" w:hAnsi="Times New Roman" w:cs="Times New Roman"/>
          <w:sz w:val="24"/>
          <w:szCs w:val="24"/>
        </w:rPr>
        <w:t>vicarious</w:t>
      </w:r>
      <w:r w:rsidRPr="008F3194">
        <w:rPr>
          <w:rFonts w:ascii="Times New Roman" w:hAnsi="Times New Roman" w:cs="Times New Roman"/>
          <w:sz w:val="24"/>
          <w:szCs w:val="24"/>
        </w:rPr>
        <w:t xml:space="preserve"> symptoms.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9"/>
        <w:gridCol w:w="3173"/>
        <w:gridCol w:w="1388"/>
      </w:tblGrid>
      <w:tr w:rsidR="00CC49B9" w:rsidRPr="008F3194" w14:paraId="1A7A9EFC" w14:textId="77777777" w:rsidTr="00CC49B9">
        <w:trPr>
          <w:trHeight w:val="300"/>
        </w:trPr>
        <w:tc>
          <w:tcPr>
            <w:tcW w:w="2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33D7016E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5A5EA65C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ariate analysis</w:t>
            </w:r>
          </w:p>
        </w:tc>
      </w:tr>
      <w:tr w:rsidR="00CC49B9" w:rsidRPr="008F3194" w14:paraId="297D1039" w14:textId="77777777" w:rsidTr="00CC49B9">
        <w:trPr>
          <w:trHeight w:val="300"/>
        </w:trPr>
        <w:tc>
          <w:tcPr>
            <w:tcW w:w="2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6D31E004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2D6BFBAE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(95%CI)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5" w:type="dxa"/>
              <w:right w:w="105" w:type="dxa"/>
            </w:tcMar>
          </w:tcPr>
          <w:p w14:paraId="22A3105D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s</w:t>
            </w:r>
          </w:p>
        </w:tc>
      </w:tr>
      <w:tr w:rsidR="00CC49B9" w:rsidRPr="008F3194" w14:paraId="0091EB28" w14:textId="77777777" w:rsidTr="00CC49B9">
        <w:trPr>
          <w:trHeight w:val="300"/>
        </w:trPr>
        <w:tc>
          <w:tcPr>
            <w:tcW w:w="2486" w:type="pct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651E9B8" w14:textId="25EB13FA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IAS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ubscores</w:t>
            </w:r>
            <w:proofErr w:type="spellEnd"/>
          </w:p>
          <w:p w14:paraId="1F802D7C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Worry about illness</w:t>
            </w:r>
          </w:p>
          <w:p w14:paraId="135DA845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Concerns about pain</w:t>
            </w:r>
          </w:p>
          <w:p w14:paraId="0B0D17B7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Health habits</w:t>
            </w:r>
          </w:p>
          <w:p w14:paraId="1053873F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Hypochondriacal beliefs</w:t>
            </w:r>
          </w:p>
          <w:p w14:paraId="6F784577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Thanatophobia</w:t>
            </w:r>
          </w:p>
          <w:p w14:paraId="740DCE4E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Disease phobia</w:t>
            </w:r>
          </w:p>
          <w:p w14:paraId="50B06BB7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Bodily preoccupations</w:t>
            </w:r>
          </w:p>
          <w:p w14:paraId="1B211C2E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Treatment experience</w:t>
            </w:r>
          </w:p>
          <w:p w14:paraId="6042DC3D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Effects of symptoms</w:t>
            </w:r>
          </w:p>
        </w:tc>
        <w:tc>
          <w:tcPr>
            <w:tcW w:w="1749" w:type="pct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007ED9A" w14:textId="0BCE7976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32CD77" w14:textId="140003FE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70121A0" w14:textId="46DFDBFC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173E4F9" w14:textId="1C1E5A78" w:rsidR="00CC49B9" w:rsidRPr="008F3194" w:rsidRDefault="00DD145E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49B9" w:rsidRPr="008F31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CC49B9" w:rsidRPr="008F3194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CC49B9" w:rsidRPr="008F3194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C49B9" w:rsidRPr="008F3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623E305" w14:textId="3F7A6DC3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9C92A5C" w14:textId="59B10DC0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56ACDCE" w14:textId="7BC6EBF6" w:rsidR="00CC49B9" w:rsidRPr="00DD145E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D145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DD145E" w:rsidRPr="00DD14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D145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D145E" w:rsidRPr="00DD145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DD145E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 w:rsidR="00DD145E" w:rsidRPr="00DD14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D14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D66557E" w14:textId="060A69DB" w:rsidR="00CC49B9" w:rsidRPr="00D27451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7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</w:t>
            </w:r>
            <w:r w:rsidR="00DD14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D27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.0</w:t>
            </w:r>
            <w:r w:rsidR="00DD14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D27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4</w:t>
            </w:r>
            <w:r w:rsidR="00DD14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D27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79EA8DC6" w14:textId="51BB5760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-1.3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64DDE50" w14:textId="539840D1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45686CA" w14:textId="4589CA59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667DEA84" w14:textId="403899D9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079AC2D1" w14:textId="5518B658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57307EE0" w14:textId="24BAE99E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A8044FE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25E3BA83" w14:textId="0EFFD3C6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2C76FF58" w14:textId="26675F83" w:rsidR="00CC49B9" w:rsidRPr="00DD145E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D145E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 w:rsidR="00DD145E" w:rsidRPr="00DD145E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  <w:p w14:paraId="6C2E9EF2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  <w:p w14:paraId="53948ACC" w14:textId="037990C1" w:rsidR="00CC49B9" w:rsidRPr="00D27451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7451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 w:rsidR="00DD145E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  <w:p w14:paraId="049D88B5" w14:textId="0E25E1FB" w:rsidR="00CC49B9" w:rsidRPr="00D27451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27451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 w:rsidR="00DD145E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CC49B9" w:rsidRPr="008F3194" w14:paraId="164227CC" w14:textId="77777777" w:rsidTr="00CC49B9">
        <w:trPr>
          <w:trHeight w:val="300"/>
        </w:trPr>
        <w:tc>
          <w:tcPr>
            <w:tcW w:w="2486" w:type="pct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8F71340" w14:textId="5ABA4294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HISQ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ubscores</w:t>
            </w:r>
            <w:proofErr w:type="spellEnd"/>
          </w:p>
          <w:p w14:paraId="39AA8785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Cardiorespiratory activation</w:t>
            </w:r>
          </w:p>
          <w:p w14:paraId="5E1DD5B4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Cardiorespiratory deactivation</w:t>
            </w:r>
          </w:p>
          <w:p w14:paraId="399C32CF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Gastroesophageal sensations</w:t>
            </w:r>
          </w:p>
        </w:tc>
        <w:tc>
          <w:tcPr>
            <w:tcW w:w="1749" w:type="pct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855EF90" w14:textId="60674F63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D44246" w14:textId="64894AAA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FF64E7" w14:textId="069B5B48" w:rsidR="00CC49B9" w:rsidRPr="008F3194" w:rsidRDefault="00D27451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49B9" w:rsidRPr="008F31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CC49B9" w:rsidRPr="008F3194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C49B9" w:rsidRPr="008F319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CC49B9" w:rsidRPr="008F3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0CEB3DB" w14:textId="44E71D58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4D6AC68" w14:textId="3D3B1BDF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AA0CF13" w14:textId="2F4F80E3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634D5B5" w14:textId="71EEFC3C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14:paraId="73F7575E" w14:textId="237FDC68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CC49B9" w:rsidRPr="008F3194" w14:paraId="1DAA1869" w14:textId="77777777" w:rsidTr="00CC49B9">
        <w:trPr>
          <w:trHeight w:val="300"/>
        </w:trPr>
        <w:tc>
          <w:tcPr>
            <w:tcW w:w="2486" w:type="pct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2FD89B1" w14:textId="70F98A08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IA</w:t>
            </w:r>
            <w:r w:rsidR="0015460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2</w:t>
            </w:r>
            <w:r w:rsidRPr="008F319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ubscores</w:t>
            </w:r>
            <w:proofErr w:type="spellEnd"/>
          </w:p>
          <w:p w14:paraId="5397F0D7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Noticing</w:t>
            </w:r>
          </w:p>
          <w:p w14:paraId="06FF4207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Not-distracting</w:t>
            </w:r>
          </w:p>
          <w:p w14:paraId="0994A977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Not-worrying</w:t>
            </w:r>
          </w:p>
          <w:p w14:paraId="2735E012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Attention regulation</w:t>
            </w:r>
          </w:p>
          <w:p w14:paraId="58E1E1F6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Emotional awareness</w:t>
            </w:r>
          </w:p>
          <w:p w14:paraId="6CA688E2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 xml:space="preserve">Self-regulation </w:t>
            </w:r>
          </w:p>
          <w:p w14:paraId="4BDE433B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Body listening</w:t>
            </w:r>
          </w:p>
          <w:p w14:paraId="28C61576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Trusting</w:t>
            </w:r>
          </w:p>
          <w:p w14:paraId="52322057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Unweighted score</w:t>
            </w:r>
          </w:p>
        </w:tc>
        <w:tc>
          <w:tcPr>
            <w:tcW w:w="1749" w:type="pct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80F8697" w14:textId="20A3C393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AB38A8" w14:textId="15CFCD5E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6043D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C6043D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  <w:r w:rsidR="00C604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1A94ACA" w14:textId="760AB1B8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604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 xml:space="preserve"> (0.5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C6043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6A70558" w14:textId="7495E646" w:rsidR="00CC49B9" w:rsidRPr="00D27451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7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  <w:r w:rsidR="00C604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D27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3</w:t>
            </w:r>
            <w:r w:rsidR="00C604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D27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</w:t>
            </w:r>
            <w:r w:rsidR="00D27451" w:rsidRPr="00D27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="00C604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D274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4084D244" w14:textId="2FA121A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C604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 w:rsidR="00C604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604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283579D" w14:textId="1B9A775C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604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C604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C6043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3C504DE" w14:textId="3FEB4795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8588286" w14:textId="232EC404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69452A0" w14:textId="199B5B8D" w:rsidR="00CC49B9" w:rsidRPr="008F3194" w:rsidRDefault="00D27451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49B9" w:rsidRPr="008F31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C49B9" w:rsidRPr="008F3194">
              <w:rPr>
                <w:rFonts w:ascii="Times New Roman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C49B9" w:rsidRPr="008F3194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CC49B9" w:rsidRPr="008F3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332BF62" w14:textId="79D09022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D274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CE4E4CC" w14:textId="0F0F126C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42A49EA" w14:textId="7C65A3A6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6043D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  <w:p w14:paraId="55626DBF" w14:textId="4971ACD8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6043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14:paraId="3C192D20" w14:textId="77777777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  <w:p w14:paraId="2CE4FE51" w14:textId="0F4AC9B0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604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7FD2D29" w14:textId="64D80366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14:paraId="76BA5F86" w14:textId="6DA0DE1A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14:paraId="66EF8B84" w14:textId="678A3E5E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EC84044" w14:textId="1C1752D1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14:paraId="3356271A" w14:textId="0450AD3F" w:rsidR="00CC49B9" w:rsidRPr="008F3194" w:rsidRDefault="00CC49B9" w:rsidP="0015460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319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D145E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</w:tbl>
    <w:p w14:paraId="378B1494" w14:textId="3BF0E51F" w:rsidR="00AE75C5" w:rsidRDefault="007D133B" w:rsidP="008E04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133B">
        <w:rPr>
          <w:rFonts w:ascii="Times New Roman" w:hAnsi="Times New Roman" w:cs="Times New Roman"/>
          <w:sz w:val="24"/>
          <w:szCs w:val="24"/>
        </w:rPr>
        <w:t>Abbreviations: OR, odds ratio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133B">
        <w:rPr>
          <w:rFonts w:ascii="Times New Roman" w:hAnsi="Times New Roman" w:cs="Times New Roman"/>
          <w:sz w:val="24"/>
          <w:szCs w:val="24"/>
        </w:rPr>
        <w:t xml:space="preserve">IAS, </w:t>
      </w:r>
      <w:r w:rsidRPr="008F3194">
        <w:rPr>
          <w:rFonts w:ascii="Times New Roman" w:hAnsi="Times New Roman" w:cs="Times New Roman"/>
          <w:sz w:val="24"/>
          <w:szCs w:val="24"/>
        </w:rPr>
        <w:t>Illness attitudes scale</w:t>
      </w:r>
      <w:r>
        <w:rPr>
          <w:rFonts w:ascii="Times New Roman" w:hAnsi="Times New Roman" w:cs="Times New Roman"/>
          <w:sz w:val="24"/>
          <w:szCs w:val="24"/>
        </w:rPr>
        <w:t>; MAIA-2, m</w:t>
      </w:r>
      <w:r w:rsidRPr="008F3194">
        <w:rPr>
          <w:rFonts w:ascii="Times New Roman" w:hAnsi="Times New Roman" w:cs="Times New Roman"/>
          <w:sz w:val="24"/>
          <w:szCs w:val="24"/>
        </w:rPr>
        <w:t>ultidimensional assessment of interoceptive awareness version 2</w:t>
      </w:r>
      <w:r>
        <w:rPr>
          <w:rFonts w:ascii="Times New Roman" w:hAnsi="Times New Roman" w:cs="Times New Roman"/>
          <w:sz w:val="24"/>
          <w:szCs w:val="24"/>
        </w:rPr>
        <w:t xml:space="preserve">; THISQ, </w:t>
      </w:r>
      <w:r w:rsidRPr="008F3194">
        <w:rPr>
          <w:rFonts w:ascii="Times New Roman" w:hAnsi="Times New Roman" w:cs="Times New Roman"/>
          <w:sz w:val="24"/>
          <w:szCs w:val="24"/>
        </w:rPr>
        <w:t>three-domain interoceptive sensations questionnaire</w:t>
      </w:r>
      <w:r w:rsidR="00AE75C5">
        <w:rPr>
          <w:rFonts w:ascii="Times New Roman" w:hAnsi="Times New Roman" w:cs="Times New Roman"/>
          <w:sz w:val="24"/>
          <w:szCs w:val="24"/>
        </w:rPr>
        <w:br w:type="page"/>
      </w:r>
    </w:p>
    <w:p w14:paraId="3C68615F" w14:textId="1565CB93" w:rsidR="00AE75C5" w:rsidRDefault="00AE75C5" w:rsidP="00AE75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75C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2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E75C5">
        <w:rPr>
          <w:rFonts w:ascii="Times New Roman" w:hAnsi="Times New Roman" w:cs="Times New Roman"/>
          <w:sz w:val="24"/>
          <w:szCs w:val="24"/>
        </w:rPr>
        <w:t>orrelation between</w:t>
      </w:r>
      <w:r w:rsidR="00A921E2" w:rsidRPr="00A921E2">
        <w:rPr>
          <w:rFonts w:ascii="Times New Roman" w:hAnsi="Times New Roman" w:cs="Times New Roman"/>
          <w:sz w:val="24"/>
          <w:szCs w:val="24"/>
        </w:rPr>
        <w:t xml:space="preserve"> </w:t>
      </w:r>
      <w:r w:rsidR="00A921E2" w:rsidRPr="00AE75C5">
        <w:rPr>
          <w:rFonts w:ascii="Times New Roman" w:hAnsi="Times New Roman" w:cs="Times New Roman"/>
          <w:sz w:val="24"/>
          <w:szCs w:val="24"/>
        </w:rPr>
        <w:t>VSs intensity at T2 and T3</w:t>
      </w:r>
      <w:r w:rsidR="00A921E2">
        <w:rPr>
          <w:rFonts w:ascii="Times New Roman" w:hAnsi="Times New Roman" w:cs="Times New Roman"/>
          <w:sz w:val="24"/>
          <w:szCs w:val="24"/>
        </w:rPr>
        <w:t xml:space="preserve"> and</w:t>
      </w:r>
      <w:r w:rsidRPr="00AE75C5">
        <w:rPr>
          <w:rFonts w:ascii="Times New Roman" w:hAnsi="Times New Roman" w:cs="Times New Roman"/>
          <w:sz w:val="24"/>
          <w:szCs w:val="24"/>
        </w:rPr>
        <w:t xml:space="preserve"> IAS, THISQ, and MAIA-2 scor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9"/>
        <w:gridCol w:w="4791"/>
        <w:gridCol w:w="1640"/>
      </w:tblGrid>
      <w:tr w:rsidR="00AE75C5" w14:paraId="2E148BB9" w14:textId="77777777" w:rsidTr="003827D7">
        <w:tc>
          <w:tcPr>
            <w:tcW w:w="1455" w:type="pct"/>
          </w:tcPr>
          <w:p w14:paraId="6E224DC5" w14:textId="77777777" w:rsidR="00AE75C5" w:rsidRDefault="00AE75C5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1" w:type="pct"/>
          </w:tcPr>
          <w:p w14:paraId="350E6AB0" w14:textId="0BA3FD4C" w:rsidR="00AE75C5" w:rsidRDefault="00AE75C5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rson correlation coefficient</w:t>
            </w:r>
          </w:p>
        </w:tc>
        <w:tc>
          <w:tcPr>
            <w:tcW w:w="904" w:type="pct"/>
          </w:tcPr>
          <w:p w14:paraId="051FBFFA" w14:textId="3DA765D6" w:rsidR="00AE75C5" w:rsidRDefault="00AE75C5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3827D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ues</w:t>
            </w:r>
          </w:p>
        </w:tc>
      </w:tr>
      <w:tr w:rsidR="00AE75C5" w14:paraId="684392FE" w14:textId="77777777" w:rsidTr="003827D7">
        <w:tc>
          <w:tcPr>
            <w:tcW w:w="1455" w:type="pct"/>
          </w:tcPr>
          <w:p w14:paraId="63B04118" w14:textId="77777777" w:rsidR="00AE75C5" w:rsidRDefault="003827D7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sity at T2</w:t>
            </w:r>
          </w:p>
          <w:p w14:paraId="5FB9716C" w14:textId="77777777" w:rsidR="003827D7" w:rsidRDefault="003827D7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IAS score</w:t>
            </w:r>
          </w:p>
          <w:p w14:paraId="67BAAACD" w14:textId="77777777" w:rsidR="003827D7" w:rsidRDefault="003827D7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THISQ score</w:t>
            </w:r>
          </w:p>
          <w:p w14:paraId="654110FF" w14:textId="28A52244" w:rsidR="003827D7" w:rsidRDefault="003827D7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AIA-2 score</w:t>
            </w:r>
          </w:p>
        </w:tc>
        <w:tc>
          <w:tcPr>
            <w:tcW w:w="2641" w:type="pct"/>
          </w:tcPr>
          <w:p w14:paraId="4AC7E326" w14:textId="77777777" w:rsidR="00AE75C5" w:rsidRDefault="00AE75C5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AA3AC1" w14:textId="77777777" w:rsidR="003827D7" w:rsidRDefault="00A921E2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  <w:p w14:paraId="03D8E399" w14:textId="77777777" w:rsidR="00A921E2" w:rsidRDefault="00A921E2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0C35E9D8" w14:textId="3E4379D4" w:rsidR="00A921E2" w:rsidRDefault="00A921E2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04" w:type="pct"/>
          </w:tcPr>
          <w:p w14:paraId="7640D3E6" w14:textId="77777777" w:rsidR="00AE75C5" w:rsidRDefault="00AE75C5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93595C" w14:textId="77777777" w:rsidR="00A921E2" w:rsidRDefault="00A921E2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  <w:p w14:paraId="0304769C" w14:textId="77777777" w:rsidR="00A921E2" w:rsidRDefault="00A921E2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  <w:p w14:paraId="0B58C9D4" w14:textId="6F41CE4E" w:rsidR="00A921E2" w:rsidRDefault="00A921E2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AE75C5" w14:paraId="13FCE778" w14:textId="77777777" w:rsidTr="003827D7">
        <w:tc>
          <w:tcPr>
            <w:tcW w:w="1455" w:type="pct"/>
          </w:tcPr>
          <w:p w14:paraId="0132EECE" w14:textId="35FD691C" w:rsidR="003827D7" w:rsidRDefault="003827D7" w:rsidP="003827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sity at T3</w:t>
            </w:r>
          </w:p>
          <w:p w14:paraId="1A000CBC" w14:textId="77777777" w:rsidR="003827D7" w:rsidRDefault="003827D7" w:rsidP="003827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IAS score</w:t>
            </w:r>
          </w:p>
          <w:p w14:paraId="0EF54F1C" w14:textId="77777777" w:rsidR="003827D7" w:rsidRDefault="003827D7" w:rsidP="003827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THISQ score</w:t>
            </w:r>
          </w:p>
          <w:p w14:paraId="036B1755" w14:textId="73E896BC" w:rsidR="00AE75C5" w:rsidRDefault="003827D7" w:rsidP="003827D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MAIA-2 score</w:t>
            </w:r>
          </w:p>
        </w:tc>
        <w:tc>
          <w:tcPr>
            <w:tcW w:w="2641" w:type="pct"/>
          </w:tcPr>
          <w:p w14:paraId="3AA1BFDB" w14:textId="77777777" w:rsidR="00AE75C5" w:rsidRDefault="00AE75C5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906DD3" w14:textId="6AF6219D" w:rsidR="00A921E2" w:rsidRDefault="00A921E2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07B0A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  <w:p w14:paraId="04DEB5F9" w14:textId="344F867E" w:rsidR="00A921E2" w:rsidRDefault="00A921E2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407B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E6AD16D" w14:textId="6AA6A1EA" w:rsidR="00A921E2" w:rsidRDefault="00A921E2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407B0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4" w:type="pct"/>
          </w:tcPr>
          <w:p w14:paraId="33F1637C" w14:textId="77777777" w:rsidR="00AE75C5" w:rsidRDefault="00AE75C5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B0B9F1" w14:textId="4E428C6B" w:rsidR="00A921E2" w:rsidRDefault="00A921E2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07B0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CD385CB" w14:textId="459A601E" w:rsidR="00A921E2" w:rsidRDefault="00A921E2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407B0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2F10942" w14:textId="565A772E" w:rsidR="00A921E2" w:rsidRDefault="00A921E2" w:rsidP="00AE75C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07B0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</w:tbl>
    <w:p w14:paraId="2392A0BE" w14:textId="2F6E7CE2" w:rsidR="008F3194" w:rsidRPr="008F3194" w:rsidRDefault="003827D7" w:rsidP="008E042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133B">
        <w:rPr>
          <w:rFonts w:ascii="Times New Roman" w:hAnsi="Times New Roman" w:cs="Times New Roman"/>
          <w:sz w:val="24"/>
          <w:szCs w:val="24"/>
        </w:rPr>
        <w:t xml:space="preserve">Abbreviations: IAS, </w:t>
      </w:r>
      <w:r w:rsidRPr="008F3194">
        <w:rPr>
          <w:rFonts w:ascii="Times New Roman" w:hAnsi="Times New Roman" w:cs="Times New Roman"/>
          <w:sz w:val="24"/>
          <w:szCs w:val="24"/>
        </w:rPr>
        <w:t>Illness attitudes scale</w:t>
      </w:r>
      <w:r>
        <w:rPr>
          <w:rFonts w:ascii="Times New Roman" w:hAnsi="Times New Roman" w:cs="Times New Roman"/>
          <w:sz w:val="24"/>
          <w:szCs w:val="24"/>
        </w:rPr>
        <w:t>; MAIA-2, m</w:t>
      </w:r>
      <w:r w:rsidRPr="008F3194">
        <w:rPr>
          <w:rFonts w:ascii="Times New Roman" w:hAnsi="Times New Roman" w:cs="Times New Roman"/>
          <w:sz w:val="24"/>
          <w:szCs w:val="24"/>
        </w:rPr>
        <w:t>ultidimensional assessment of interoceptive awareness version 2</w:t>
      </w:r>
      <w:r>
        <w:rPr>
          <w:rFonts w:ascii="Times New Roman" w:hAnsi="Times New Roman" w:cs="Times New Roman"/>
          <w:sz w:val="24"/>
          <w:szCs w:val="24"/>
        </w:rPr>
        <w:t xml:space="preserve">; THISQ, </w:t>
      </w:r>
      <w:r w:rsidRPr="008F3194">
        <w:rPr>
          <w:rFonts w:ascii="Times New Roman" w:hAnsi="Times New Roman" w:cs="Times New Roman"/>
          <w:sz w:val="24"/>
          <w:szCs w:val="24"/>
        </w:rPr>
        <w:t>three-domain interoceptive sensations questionnaire</w:t>
      </w:r>
    </w:p>
    <w:sectPr w:rsidR="008F3194" w:rsidRPr="008F3194" w:rsidSect="000A5025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DCA69" w14:textId="77777777" w:rsidR="00CA20C2" w:rsidRDefault="00CA20C2" w:rsidP="00F24790">
      <w:pPr>
        <w:spacing w:after="0" w:line="240" w:lineRule="auto"/>
      </w:pPr>
      <w:r>
        <w:separator/>
      </w:r>
    </w:p>
  </w:endnote>
  <w:endnote w:type="continuationSeparator" w:id="0">
    <w:p w14:paraId="16594D3B" w14:textId="77777777" w:rsidR="00CA20C2" w:rsidRDefault="00CA20C2" w:rsidP="00F24790">
      <w:pPr>
        <w:spacing w:after="0" w:line="240" w:lineRule="auto"/>
      </w:pPr>
      <w:r>
        <w:continuationSeparator/>
      </w:r>
    </w:p>
  </w:endnote>
  <w:endnote w:type="continuationNotice" w:id="1">
    <w:p w14:paraId="136F3C8F" w14:textId="77777777" w:rsidR="00CA20C2" w:rsidRDefault="00CA20C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9AE80" w14:textId="77777777" w:rsidR="00CA20C2" w:rsidRDefault="00CA20C2" w:rsidP="00F24790">
      <w:pPr>
        <w:spacing w:after="0" w:line="240" w:lineRule="auto"/>
      </w:pPr>
      <w:r>
        <w:separator/>
      </w:r>
    </w:p>
  </w:footnote>
  <w:footnote w:type="continuationSeparator" w:id="0">
    <w:p w14:paraId="628B51D0" w14:textId="77777777" w:rsidR="00CA20C2" w:rsidRDefault="00CA20C2" w:rsidP="00F24790">
      <w:pPr>
        <w:spacing w:after="0" w:line="240" w:lineRule="auto"/>
      </w:pPr>
      <w:r>
        <w:continuationSeparator/>
      </w:r>
    </w:p>
  </w:footnote>
  <w:footnote w:type="continuationNotice" w:id="1">
    <w:p w14:paraId="2F494596" w14:textId="77777777" w:rsidR="00CA20C2" w:rsidRDefault="00CA20C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54BDA"/>
    <w:multiLevelType w:val="hybridMultilevel"/>
    <w:tmpl w:val="500A1C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F52665"/>
    <w:multiLevelType w:val="multilevel"/>
    <w:tmpl w:val="480C7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AA7C2F"/>
    <w:multiLevelType w:val="multilevel"/>
    <w:tmpl w:val="C2DAE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404F23"/>
    <w:multiLevelType w:val="hybridMultilevel"/>
    <w:tmpl w:val="89B67CFA"/>
    <w:lvl w:ilvl="0" w:tplc="D1E0364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D72FB5"/>
    <w:multiLevelType w:val="multilevel"/>
    <w:tmpl w:val="E6EEC8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33390323">
    <w:abstractNumId w:val="3"/>
  </w:num>
  <w:num w:numId="2" w16cid:durableId="1407680467">
    <w:abstractNumId w:val="0"/>
  </w:num>
  <w:num w:numId="3" w16cid:durableId="207500665">
    <w:abstractNumId w:val="2"/>
  </w:num>
  <w:num w:numId="4" w16cid:durableId="387607951">
    <w:abstractNumId w:val="1"/>
  </w:num>
  <w:num w:numId="5" w16cid:durableId="39081248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f0wfvt0d9wvoesfwsp0rr9rarv9aezew0r&quot;&gt;My EndNote Library&lt;record-ids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/record-ids&gt;&lt;/item&gt;&lt;/Libraries&gt;"/>
  </w:docVars>
  <w:rsids>
    <w:rsidRoot w:val="00191A65"/>
    <w:rsid w:val="0000090F"/>
    <w:rsid w:val="00002278"/>
    <w:rsid w:val="00003B84"/>
    <w:rsid w:val="000049D4"/>
    <w:rsid w:val="00005779"/>
    <w:rsid w:val="00007364"/>
    <w:rsid w:val="000076F4"/>
    <w:rsid w:val="00011508"/>
    <w:rsid w:val="00012CD0"/>
    <w:rsid w:val="00014433"/>
    <w:rsid w:val="00014AC1"/>
    <w:rsid w:val="00015C20"/>
    <w:rsid w:val="00016319"/>
    <w:rsid w:val="00016F69"/>
    <w:rsid w:val="000176D0"/>
    <w:rsid w:val="000213FD"/>
    <w:rsid w:val="00023765"/>
    <w:rsid w:val="000237E4"/>
    <w:rsid w:val="00027FD7"/>
    <w:rsid w:val="0003121C"/>
    <w:rsid w:val="00031CCE"/>
    <w:rsid w:val="0004216F"/>
    <w:rsid w:val="00043C5F"/>
    <w:rsid w:val="00044D94"/>
    <w:rsid w:val="0004748B"/>
    <w:rsid w:val="000478FF"/>
    <w:rsid w:val="00051C1C"/>
    <w:rsid w:val="00053058"/>
    <w:rsid w:val="000557FA"/>
    <w:rsid w:val="00055D47"/>
    <w:rsid w:val="00056108"/>
    <w:rsid w:val="00057750"/>
    <w:rsid w:val="00057D70"/>
    <w:rsid w:val="00060B1A"/>
    <w:rsid w:val="0006111B"/>
    <w:rsid w:val="00061792"/>
    <w:rsid w:val="00063842"/>
    <w:rsid w:val="00065855"/>
    <w:rsid w:val="000664B1"/>
    <w:rsid w:val="00071AC8"/>
    <w:rsid w:val="000732B2"/>
    <w:rsid w:val="000741C8"/>
    <w:rsid w:val="00076A23"/>
    <w:rsid w:val="00076AE1"/>
    <w:rsid w:val="00077950"/>
    <w:rsid w:val="0008184F"/>
    <w:rsid w:val="000819B2"/>
    <w:rsid w:val="00081C2E"/>
    <w:rsid w:val="00082E91"/>
    <w:rsid w:val="00085E75"/>
    <w:rsid w:val="000868B3"/>
    <w:rsid w:val="000872BF"/>
    <w:rsid w:val="0009145A"/>
    <w:rsid w:val="000915CA"/>
    <w:rsid w:val="00091771"/>
    <w:rsid w:val="00092CBD"/>
    <w:rsid w:val="00093375"/>
    <w:rsid w:val="00093940"/>
    <w:rsid w:val="0009497B"/>
    <w:rsid w:val="00095DBE"/>
    <w:rsid w:val="00096BD0"/>
    <w:rsid w:val="000A008C"/>
    <w:rsid w:val="000A1080"/>
    <w:rsid w:val="000A2515"/>
    <w:rsid w:val="000A5025"/>
    <w:rsid w:val="000A70E2"/>
    <w:rsid w:val="000A77DD"/>
    <w:rsid w:val="000B0A53"/>
    <w:rsid w:val="000B65DE"/>
    <w:rsid w:val="000B76B4"/>
    <w:rsid w:val="000C1C56"/>
    <w:rsid w:val="000D2CF7"/>
    <w:rsid w:val="000D79A0"/>
    <w:rsid w:val="000E1501"/>
    <w:rsid w:val="000E4E5C"/>
    <w:rsid w:val="000E4F07"/>
    <w:rsid w:val="000E6D03"/>
    <w:rsid w:val="000E7948"/>
    <w:rsid w:val="000F0C64"/>
    <w:rsid w:val="000F0EDE"/>
    <w:rsid w:val="000F2152"/>
    <w:rsid w:val="00100910"/>
    <w:rsid w:val="001011ED"/>
    <w:rsid w:val="00101A80"/>
    <w:rsid w:val="0010241C"/>
    <w:rsid w:val="00104ABF"/>
    <w:rsid w:val="00104FEA"/>
    <w:rsid w:val="0010603C"/>
    <w:rsid w:val="001150CF"/>
    <w:rsid w:val="001202C2"/>
    <w:rsid w:val="00121C90"/>
    <w:rsid w:val="00122601"/>
    <w:rsid w:val="00123C90"/>
    <w:rsid w:val="00132674"/>
    <w:rsid w:val="00133B6E"/>
    <w:rsid w:val="0013445B"/>
    <w:rsid w:val="001351FD"/>
    <w:rsid w:val="0013594A"/>
    <w:rsid w:val="001363D7"/>
    <w:rsid w:val="001406F2"/>
    <w:rsid w:val="00144D6A"/>
    <w:rsid w:val="00145537"/>
    <w:rsid w:val="0015460A"/>
    <w:rsid w:val="00155006"/>
    <w:rsid w:val="001562A7"/>
    <w:rsid w:val="00162A3D"/>
    <w:rsid w:val="001635EC"/>
    <w:rsid w:val="0016784A"/>
    <w:rsid w:val="00177954"/>
    <w:rsid w:val="0017798C"/>
    <w:rsid w:val="00180859"/>
    <w:rsid w:val="0018228A"/>
    <w:rsid w:val="001864EC"/>
    <w:rsid w:val="00190CAB"/>
    <w:rsid w:val="00191A65"/>
    <w:rsid w:val="00191BEF"/>
    <w:rsid w:val="001959C4"/>
    <w:rsid w:val="001A067E"/>
    <w:rsid w:val="001A0764"/>
    <w:rsid w:val="001A2EF1"/>
    <w:rsid w:val="001A52D2"/>
    <w:rsid w:val="001A634B"/>
    <w:rsid w:val="001B00C6"/>
    <w:rsid w:val="001B410C"/>
    <w:rsid w:val="001B77A0"/>
    <w:rsid w:val="001C1B5E"/>
    <w:rsid w:val="001D7351"/>
    <w:rsid w:val="001D7A15"/>
    <w:rsid w:val="001E01BD"/>
    <w:rsid w:val="001E197B"/>
    <w:rsid w:val="001E2FF0"/>
    <w:rsid w:val="001E35FA"/>
    <w:rsid w:val="001E4695"/>
    <w:rsid w:val="001F0085"/>
    <w:rsid w:val="001F39D5"/>
    <w:rsid w:val="00200499"/>
    <w:rsid w:val="00202DBD"/>
    <w:rsid w:val="00204E21"/>
    <w:rsid w:val="002053E5"/>
    <w:rsid w:val="002075CB"/>
    <w:rsid w:val="00207F11"/>
    <w:rsid w:val="002118FE"/>
    <w:rsid w:val="002119CA"/>
    <w:rsid w:val="00211DFD"/>
    <w:rsid w:val="0021284F"/>
    <w:rsid w:val="00221F2E"/>
    <w:rsid w:val="00221FDB"/>
    <w:rsid w:val="00224896"/>
    <w:rsid w:val="00224D4B"/>
    <w:rsid w:val="00225770"/>
    <w:rsid w:val="00226BBB"/>
    <w:rsid w:val="00227AD8"/>
    <w:rsid w:val="00231688"/>
    <w:rsid w:val="00231AF9"/>
    <w:rsid w:val="00232B16"/>
    <w:rsid w:val="0024058B"/>
    <w:rsid w:val="002462A5"/>
    <w:rsid w:val="002474BD"/>
    <w:rsid w:val="00253EEB"/>
    <w:rsid w:val="002579FB"/>
    <w:rsid w:val="00260337"/>
    <w:rsid w:val="002606C3"/>
    <w:rsid w:val="00260DD2"/>
    <w:rsid w:val="002628DE"/>
    <w:rsid w:val="00263DC1"/>
    <w:rsid w:val="00263F9D"/>
    <w:rsid w:val="002649A1"/>
    <w:rsid w:val="002660C0"/>
    <w:rsid w:val="0026658E"/>
    <w:rsid w:val="00266663"/>
    <w:rsid w:val="00266941"/>
    <w:rsid w:val="002670E9"/>
    <w:rsid w:val="00267B39"/>
    <w:rsid w:val="00267F74"/>
    <w:rsid w:val="002711A8"/>
    <w:rsid w:val="0027145C"/>
    <w:rsid w:val="002725EF"/>
    <w:rsid w:val="0027513D"/>
    <w:rsid w:val="002801C1"/>
    <w:rsid w:val="00282766"/>
    <w:rsid w:val="002832EB"/>
    <w:rsid w:val="00283DA7"/>
    <w:rsid w:val="002906EB"/>
    <w:rsid w:val="00290A8C"/>
    <w:rsid w:val="0029567B"/>
    <w:rsid w:val="002958AF"/>
    <w:rsid w:val="002A03B0"/>
    <w:rsid w:val="002A0486"/>
    <w:rsid w:val="002A08EB"/>
    <w:rsid w:val="002A152A"/>
    <w:rsid w:val="002A30BF"/>
    <w:rsid w:val="002A394F"/>
    <w:rsid w:val="002B40ED"/>
    <w:rsid w:val="002B534C"/>
    <w:rsid w:val="002B5BD7"/>
    <w:rsid w:val="002B7291"/>
    <w:rsid w:val="002C0027"/>
    <w:rsid w:val="002C0838"/>
    <w:rsid w:val="002C178D"/>
    <w:rsid w:val="002C2C42"/>
    <w:rsid w:val="002C2CCC"/>
    <w:rsid w:val="002C2D92"/>
    <w:rsid w:val="002C3AFD"/>
    <w:rsid w:val="002C7FF9"/>
    <w:rsid w:val="002D4C99"/>
    <w:rsid w:val="002D6399"/>
    <w:rsid w:val="002D64A2"/>
    <w:rsid w:val="002E027A"/>
    <w:rsid w:val="002E66D7"/>
    <w:rsid w:val="002E6CB8"/>
    <w:rsid w:val="002F0AB9"/>
    <w:rsid w:val="002F5360"/>
    <w:rsid w:val="003013B0"/>
    <w:rsid w:val="00301FF7"/>
    <w:rsid w:val="00302D42"/>
    <w:rsid w:val="00304312"/>
    <w:rsid w:val="00305103"/>
    <w:rsid w:val="00307729"/>
    <w:rsid w:val="00307D35"/>
    <w:rsid w:val="00310316"/>
    <w:rsid w:val="003128D9"/>
    <w:rsid w:val="00314ACB"/>
    <w:rsid w:val="003152A0"/>
    <w:rsid w:val="0031589A"/>
    <w:rsid w:val="00320AA6"/>
    <w:rsid w:val="003226F6"/>
    <w:rsid w:val="00322A7C"/>
    <w:rsid w:val="00323892"/>
    <w:rsid w:val="003262FB"/>
    <w:rsid w:val="00326483"/>
    <w:rsid w:val="00327568"/>
    <w:rsid w:val="00327B7B"/>
    <w:rsid w:val="00327EA9"/>
    <w:rsid w:val="0033262B"/>
    <w:rsid w:val="00335DFB"/>
    <w:rsid w:val="003373E6"/>
    <w:rsid w:val="00337710"/>
    <w:rsid w:val="00341059"/>
    <w:rsid w:val="00341246"/>
    <w:rsid w:val="00347E22"/>
    <w:rsid w:val="003521F7"/>
    <w:rsid w:val="003555B0"/>
    <w:rsid w:val="003564FA"/>
    <w:rsid w:val="003615FB"/>
    <w:rsid w:val="00362538"/>
    <w:rsid w:val="003633CA"/>
    <w:rsid w:val="00363A71"/>
    <w:rsid w:val="00365744"/>
    <w:rsid w:val="00365978"/>
    <w:rsid w:val="003707BC"/>
    <w:rsid w:val="00371CB9"/>
    <w:rsid w:val="0037396A"/>
    <w:rsid w:val="00373F1D"/>
    <w:rsid w:val="00380D26"/>
    <w:rsid w:val="00382416"/>
    <w:rsid w:val="0038259C"/>
    <w:rsid w:val="003827D7"/>
    <w:rsid w:val="00383124"/>
    <w:rsid w:val="00384FF2"/>
    <w:rsid w:val="003857A2"/>
    <w:rsid w:val="00385B1B"/>
    <w:rsid w:val="00387738"/>
    <w:rsid w:val="00387B87"/>
    <w:rsid w:val="00391FCB"/>
    <w:rsid w:val="00392AE7"/>
    <w:rsid w:val="0039558B"/>
    <w:rsid w:val="00395A65"/>
    <w:rsid w:val="003964F2"/>
    <w:rsid w:val="003972FE"/>
    <w:rsid w:val="003B59F7"/>
    <w:rsid w:val="003B655C"/>
    <w:rsid w:val="003B6698"/>
    <w:rsid w:val="003C0286"/>
    <w:rsid w:val="003C15EE"/>
    <w:rsid w:val="003C28AF"/>
    <w:rsid w:val="003C33BD"/>
    <w:rsid w:val="003C51EE"/>
    <w:rsid w:val="003C73EE"/>
    <w:rsid w:val="003D0B2C"/>
    <w:rsid w:val="003D206A"/>
    <w:rsid w:val="003D4B54"/>
    <w:rsid w:val="003D5684"/>
    <w:rsid w:val="003D737A"/>
    <w:rsid w:val="003E2129"/>
    <w:rsid w:val="003E2969"/>
    <w:rsid w:val="003E3A45"/>
    <w:rsid w:val="003E542A"/>
    <w:rsid w:val="003E7B87"/>
    <w:rsid w:val="003E7F39"/>
    <w:rsid w:val="003F1E4B"/>
    <w:rsid w:val="003F3CC3"/>
    <w:rsid w:val="003F41C2"/>
    <w:rsid w:val="003F4BF1"/>
    <w:rsid w:val="003F595A"/>
    <w:rsid w:val="003F7C0A"/>
    <w:rsid w:val="003F7E2C"/>
    <w:rsid w:val="00401E53"/>
    <w:rsid w:val="00402C7A"/>
    <w:rsid w:val="00405911"/>
    <w:rsid w:val="00406C2B"/>
    <w:rsid w:val="00407B0A"/>
    <w:rsid w:val="0041449A"/>
    <w:rsid w:val="0041461D"/>
    <w:rsid w:val="00420CDA"/>
    <w:rsid w:val="00422437"/>
    <w:rsid w:val="00424273"/>
    <w:rsid w:val="004307E6"/>
    <w:rsid w:val="00431C82"/>
    <w:rsid w:val="00434696"/>
    <w:rsid w:val="004349BC"/>
    <w:rsid w:val="00434D6E"/>
    <w:rsid w:val="00441EF1"/>
    <w:rsid w:val="00443629"/>
    <w:rsid w:val="0044422F"/>
    <w:rsid w:val="00445511"/>
    <w:rsid w:val="00445F4B"/>
    <w:rsid w:val="00450B4F"/>
    <w:rsid w:val="00454FD7"/>
    <w:rsid w:val="00456A5B"/>
    <w:rsid w:val="00457173"/>
    <w:rsid w:val="00460CDF"/>
    <w:rsid w:val="0046199D"/>
    <w:rsid w:val="00463109"/>
    <w:rsid w:val="0046357E"/>
    <w:rsid w:val="00464962"/>
    <w:rsid w:val="00464D66"/>
    <w:rsid w:val="00464F3B"/>
    <w:rsid w:val="00465A9C"/>
    <w:rsid w:val="004711A5"/>
    <w:rsid w:val="004733EB"/>
    <w:rsid w:val="004746F5"/>
    <w:rsid w:val="00475D00"/>
    <w:rsid w:val="00477F62"/>
    <w:rsid w:val="00483D38"/>
    <w:rsid w:val="00483FD2"/>
    <w:rsid w:val="00484477"/>
    <w:rsid w:val="004847ED"/>
    <w:rsid w:val="0048597C"/>
    <w:rsid w:val="004874F4"/>
    <w:rsid w:val="004900BE"/>
    <w:rsid w:val="00491B79"/>
    <w:rsid w:val="004962A1"/>
    <w:rsid w:val="004A1CA9"/>
    <w:rsid w:val="004A23A8"/>
    <w:rsid w:val="004A276E"/>
    <w:rsid w:val="004A6232"/>
    <w:rsid w:val="004A652D"/>
    <w:rsid w:val="004A6C0F"/>
    <w:rsid w:val="004B14B2"/>
    <w:rsid w:val="004B580B"/>
    <w:rsid w:val="004B6294"/>
    <w:rsid w:val="004C0346"/>
    <w:rsid w:val="004C3DD3"/>
    <w:rsid w:val="004C3DE4"/>
    <w:rsid w:val="004C6511"/>
    <w:rsid w:val="004D195D"/>
    <w:rsid w:val="004D1F82"/>
    <w:rsid w:val="004D2E5D"/>
    <w:rsid w:val="004D38AC"/>
    <w:rsid w:val="004D4550"/>
    <w:rsid w:val="004D519C"/>
    <w:rsid w:val="004D6565"/>
    <w:rsid w:val="004D772F"/>
    <w:rsid w:val="004E0241"/>
    <w:rsid w:val="004E4817"/>
    <w:rsid w:val="004E4CB8"/>
    <w:rsid w:val="004E7643"/>
    <w:rsid w:val="004F1396"/>
    <w:rsid w:val="004F296B"/>
    <w:rsid w:val="004F3CB2"/>
    <w:rsid w:val="004F4C8D"/>
    <w:rsid w:val="004F7592"/>
    <w:rsid w:val="004F7B36"/>
    <w:rsid w:val="0050569A"/>
    <w:rsid w:val="005058BA"/>
    <w:rsid w:val="005066B4"/>
    <w:rsid w:val="0050679B"/>
    <w:rsid w:val="00507BD1"/>
    <w:rsid w:val="00507DCF"/>
    <w:rsid w:val="00510021"/>
    <w:rsid w:val="0051051F"/>
    <w:rsid w:val="00514016"/>
    <w:rsid w:val="005152FE"/>
    <w:rsid w:val="00521290"/>
    <w:rsid w:val="00523892"/>
    <w:rsid w:val="00524CD2"/>
    <w:rsid w:val="00525D2B"/>
    <w:rsid w:val="005260A8"/>
    <w:rsid w:val="00533314"/>
    <w:rsid w:val="00533878"/>
    <w:rsid w:val="00534ABC"/>
    <w:rsid w:val="00535023"/>
    <w:rsid w:val="00535717"/>
    <w:rsid w:val="005376D0"/>
    <w:rsid w:val="00537BEC"/>
    <w:rsid w:val="00540285"/>
    <w:rsid w:val="00540C4C"/>
    <w:rsid w:val="00540DF4"/>
    <w:rsid w:val="00540E9D"/>
    <w:rsid w:val="00541354"/>
    <w:rsid w:val="00546EA0"/>
    <w:rsid w:val="00550F0F"/>
    <w:rsid w:val="0055285A"/>
    <w:rsid w:val="0055296F"/>
    <w:rsid w:val="005563CF"/>
    <w:rsid w:val="00556DAE"/>
    <w:rsid w:val="0056035D"/>
    <w:rsid w:val="00563F93"/>
    <w:rsid w:val="00565745"/>
    <w:rsid w:val="00565873"/>
    <w:rsid w:val="005749D0"/>
    <w:rsid w:val="0058097D"/>
    <w:rsid w:val="00582712"/>
    <w:rsid w:val="00584996"/>
    <w:rsid w:val="00585314"/>
    <w:rsid w:val="005870E4"/>
    <w:rsid w:val="005910E3"/>
    <w:rsid w:val="00594231"/>
    <w:rsid w:val="005A0398"/>
    <w:rsid w:val="005A45BE"/>
    <w:rsid w:val="005A484E"/>
    <w:rsid w:val="005A57CC"/>
    <w:rsid w:val="005A5E3A"/>
    <w:rsid w:val="005A7D5E"/>
    <w:rsid w:val="005B21F0"/>
    <w:rsid w:val="005B415C"/>
    <w:rsid w:val="005B6199"/>
    <w:rsid w:val="005B6B3F"/>
    <w:rsid w:val="005C026C"/>
    <w:rsid w:val="005C1521"/>
    <w:rsid w:val="005C2C97"/>
    <w:rsid w:val="005C31F6"/>
    <w:rsid w:val="005C57FB"/>
    <w:rsid w:val="005D41EE"/>
    <w:rsid w:val="005D6243"/>
    <w:rsid w:val="005E2F04"/>
    <w:rsid w:val="005F18F3"/>
    <w:rsid w:val="005F25A4"/>
    <w:rsid w:val="005F3097"/>
    <w:rsid w:val="005F33F4"/>
    <w:rsid w:val="005F5426"/>
    <w:rsid w:val="005F65BF"/>
    <w:rsid w:val="005F71BC"/>
    <w:rsid w:val="005F73B4"/>
    <w:rsid w:val="00600279"/>
    <w:rsid w:val="00602F49"/>
    <w:rsid w:val="00603071"/>
    <w:rsid w:val="00603C5E"/>
    <w:rsid w:val="00605FA1"/>
    <w:rsid w:val="00606B17"/>
    <w:rsid w:val="006073DA"/>
    <w:rsid w:val="006146DB"/>
    <w:rsid w:val="00615E52"/>
    <w:rsid w:val="00615E54"/>
    <w:rsid w:val="00620238"/>
    <w:rsid w:val="00622F65"/>
    <w:rsid w:val="0062303A"/>
    <w:rsid w:val="00623D5C"/>
    <w:rsid w:val="00627E33"/>
    <w:rsid w:val="006329EF"/>
    <w:rsid w:val="00632D1E"/>
    <w:rsid w:val="00633B3B"/>
    <w:rsid w:val="00634F91"/>
    <w:rsid w:val="006363D8"/>
    <w:rsid w:val="006364B4"/>
    <w:rsid w:val="006372F4"/>
    <w:rsid w:val="00640893"/>
    <w:rsid w:val="00645964"/>
    <w:rsid w:val="006465D5"/>
    <w:rsid w:val="0064726D"/>
    <w:rsid w:val="00647A21"/>
    <w:rsid w:val="00654178"/>
    <w:rsid w:val="006570E4"/>
    <w:rsid w:val="00657662"/>
    <w:rsid w:val="00665D85"/>
    <w:rsid w:val="0066619B"/>
    <w:rsid w:val="00671CA7"/>
    <w:rsid w:val="0067454E"/>
    <w:rsid w:val="00674D0F"/>
    <w:rsid w:val="006762A1"/>
    <w:rsid w:val="006802F3"/>
    <w:rsid w:val="0068135E"/>
    <w:rsid w:val="00684354"/>
    <w:rsid w:val="00685F34"/>
    <w:rsid w:val="00686055"/>
    <w:rsid w:val="006874CC"/>
    <w:rsid w:val="0069215C"/>
    <w:rsid w:val="00692186"/>
    <w:rsid w:val="00693109"/>
    <w:rsid w:val="00693367"/>
    <w:rsid w:val="00693A73"/>
    <w:rsid w:val="00696C1F"/>
    <w:rsid w:val="00696FD6"/>
    <w:rsid w:val="006A5568"/>
    <w:rsid w:val="006A650A"/>
    <w:rsid w:val="006A792A"/>
    <w:rsid w:val="006B5DE9"/>
    <w:rsid w:val="006B7159"/>
    <w:rsid w:val="006C1661"/>
    <w:rsid w:val="006C2C1D"/>
    <w:rsid w:val="006C6655"/>
    <w:rsid w:val="006C7364"/>
    <w:rsid w:val="006C7376"/>
    <w:rsid w:val="006C7AB4"/>
    <w:rsid w:val="006D02B1"/>
    <w:rsid w:val="006D1391"/>
    <w:rsid w:val="006D303B"/>
    <w:rsid w:val="006D3731"/>
    <w:rsid w:val="006D4FF5"/>
    <w:rsid w:val="006D730B"/>
    <w:rsid w:val="006D74CB"/>
    <w:rsid w:val="006E1149"/>
    <w:rsid w:val="006E2836"/>
    <w:rsid w:val="006E51ED"/>
    <w:rsid w:val="006F4E35"/>
    <w:rsid w:val="006F7E29"/>
    <w:rsid w:val="0070149E"/>
    <w:rsid w:val="00706C6B"/>
    <w:rsid w:val="00713745"/>
    <w:rsid w:val="00713E1E"/>
    <w:rsid w:val="00716EC0"/>
    <w:rsid w:val="007211D0"/>
    <w:rsid w:val="0072276D"/>
    <w:rsid w:val="007235C3"/>
    <w:rsid w:val="00736896"/>
    <w:rsid w:val="00742699"/>
    <w:rsid w:val="0074329E"/>
    <w:rsid w:val="00745CF6"/>
    <w:rsid w:val="007537EE"/>
    <w:rsid w:val="00753AEF"/>
    <w:rsid w:val="00755083"/>
    <w:rsid w:val="007558A7"/>
    <w:rsid w:val="0075606D"/>
    <w:rsid w:val="00757A10"/>
    <w:rsid w:val="0076027F"/>
    <w:rsid w:val="007665CC"/>
    <w:rsid w:val="00767533"/>
    <w:rsid w:val="007704FC"/>
    <w:rsid w:val="00771C64"/>
    <w:rsid w:val="0077454E"/>
    <w:rsid w:val="00774DA0"/>
    <w:rsid w:val="00775AF6"/>
    <w:rsid w:val="007760A0"/>
    <w:rsid w:val="007764F2"/>
    <w:rsid w:val="00776948"/>
    <w:rsid w:val="00776CE5"/>
    <w:rsid w:val="0077726F"/>
    <w:rsid w:val="00777834"/>
    <w:rsid w:val="007836D0"/>
    <w:rsid w:val="007854F4"/>
    <w:rsid w:val="00793C27"/>
    <w:rsid w:val="00796E99"/>
    <w:rsid w:val="00797490"/>
    <w:rsid w:val="007975AD"/>
    <w:rsid w:val="00797ECB"/>
    <w:rsid w:val="007A2F16"/>
    <w:rsid w:val="007A3186"/>
    <w:rsid w:val="007A347B"/>
    <w:rsid w:val="007A3E63"/>
    <w:rsid w:val="007A40A8"/>
    <w:rsid w:val="007A49BF"/>
    <w:rsid w:val="007A6C87"/>
    <w:rsid w:val="007B04CD"/>
    <w:rsid w:val="007B247C"/>
    <w:rsid w:val="007B7064"/>
    <w:rsid w:val="007C0AC0"/>
    <w:rsid w:val="007C0F29"/>
    <w:rsid w:val="007C3081"/>
    <w:rsid w:val="007C3779"/>
    <w:rsid w:val="007C67E4"/>
    <w:rsid w:val="007C6DAE"/>
    <w:rsid w:val="007D0C0D"/>
    <w:rsid w:val="007D133B"/>
    <w:rsid w:val="007D6B02"/>
    <w:rsid w:val="007E18EE"/>
    <w:rsid w:val="007E4161"/>
    <w:rsid w:val="007E5122"/>
    <w:rsid w:val="007E5367"/>
    <w:rsid w:val="007E7853"/>
    <w:rsid w:val="007F2E26"/>
    <w:rsid w:val="007F5022"/>
    <w:rsid w:val="007F6D73"/>
    <w:rsid w:val="00801CFA"/>
    <w:rsid w:val="00804F89"/>
    <w:rsid w:val="00805BEF"/>
    <w:rsid w:val="00806787"/>
    <w:rsid w:val="00807B73"/>
    <w:rsid w:val="008114C8"/>
    <w:rsid w:val="00813BC1"/>
    <w:rsid w:val="00815C49"/>
    <w:rsid w:val="00815D4F"/>
    <w:rsid w:val="0081688C"/>
    <w:rsid w:val="00824239"/>
    <w:rsid w:val="00826886"/>
    <w:rsid w:val="00830748"/>
    <w:rsid w:val="00831E0C"/>
    <w:rsid w:val="00831FAB"/>
    <w:rsid w:val="00832414"/>
    <w:rsid w:val="0083436E"/>
    <w:rsid w:val="008358E6"/>
    <w:rsid w:val="00836E84"/>
    <w:rsid w:val="00843FA3"/>
    <w:rsid w:val="008452E4"/>
    <w:rsid w:val="00850896"/>
    <w:rsid w:val="008534A9"/>
    <w:rsid w:val="00854906"/>
    <w:rsid w:val="00854C4A"/>
    <w:rsid w:val="008564B8"/>
    <w:rsid w:val="00857205"/>
    <w:rsid w:val="00861C72"/>
    <w:rsid w:val="0086220F"/>
    <w:rsid w:val="0086261C"/>
    <w:rsid w:val="00862A80"/>
    <w:rsid w:val="00863984"/>
    <w:rsid w:val="008640FC"/>
    <w:rsid w:val="00864CCC"/>
    <w:rsid w:val="008701F0"/>
    <w:rsid w:val="008704E4"/>
    <w:rsid w:val="00874060"/>
    <w:rsid w:val="00874323"/>
    <w:rsid w:val="0087724C"/>
    <w:rsid w:val="0087776F"/>
    <w:rsid w:val="0088082C"/>
    <w:rsid w:val="008844E6"/>
    <w:rsid w:val="00886386"/>
    <w:rsid w:val="0089190C"/>
    <w:rsid w:val="0089294D"/>
    <w:rsid w:val="00893117"/>
    <w:rsid w:val="00896755"/>
    <w:rsid w:val="00897557"/>
    <w:rsid w:val="008A0141"/>
    <w:rsid w:val="008A26D7"/>
    <w:rsid w:val="008A4715"/>
    <w:rsid w:val="008B0301"/>
    <w:rsid w:val="008B6CD4"/>
    <w:rsid w:val="008C145C"/>
    <w:rsid w:val="008C1CA9"/>
    <w:rsid w:val="008C3239"/>
    <w:rsid w:val="008C3602"/>
    <w:rsid w:val="008D0891"/>
    <w:rsid w:val="008D2254"/>
    <w:rsid w:val="008D3C41"/>
    <w:rsid w:val="008D55ED"/>
    <w:rsid w:val="008D60FF"/>
    <w:rsid w:val="008E042C"/>
    <w:rsid w:val="008E0C2D"/>
    <w:rsid w:val="008E4DC8"/>
    <w:rsid w:val="008E5BD7"/>
    <w:rsid w:val="008E69AA"/>
    <w:rsid w:val="008E6D74"/>
    <w:rsid w:val="008F06E5"/>
    <w:rsid w:val="008F3194"/>
    <w:rsid w:val="008F4497"/>
    <w:rsid w:val="008F6710"/>
    <w:rsid w:val="009011BF"/>
    <w:rsid w:val="0090550D"/>
    <w:rsid w:val="009062E9"/>
    <w:rsid w:val="00907AA9"/>
    <w:rsid w:val="00911C67"/>
    <w:rsid w:val="00911CBE"/>
    <w:rsid w:val="009142F1"/>
    <w:rsid w:val="009204AF"/>
    <w:rsid w:val="00924132"/>
    <w:rsid w:val="00932B57"/>
    <w:rsid w:val="009349E6"/>
    <w:rsid w:val="00934E48"/>
    <w:rsid w:val="00940E27"/>
    <w:rsid w:val="00944E32"/>
    <w:rsid w:val="0094627C"/>
    <w:rsid w:val="00946495"/>
    <w:rsid w:val="00947F6E"/>
    <w:rsid w:val="0095011F"/>
    <w:rsid w:val="00950274"/>
    <w:rsid w:val="0095037A"/>
    <w:rsid w:val="009504A5"/>
    <w:rsid w:val="00953AAE"/>
    <w:rsid w:val="00955452"/>
    <w:rsid w:val="00955798"/>
    <w:rsid w:val="00957EDC"/>
    <w:rsid w:val="00960C8B"/>
    <w:rsid w:val="0096209D"/>
    <w:rsid w:val="009648DF"/>
    <w:rsid w:val="00965770"/>
    <w:rsid w:val="00966324"/>
    <w:rsid w:val="0096634C"/>
    <w:rsid w:val="00966A61"/>
    <w:rsid w:val="0097196F"/>
    <w:rsid w:val="00972A39"/>
    <w:rsid w:val="0097327F"/>
    <w:rsid w:val="00982F71"/>
    <w:rsid w:val="00985707"/>
    <w:rsid w:val="00985A42"/>
    <w:rsid w:val="00986E35"/>
    <w:rsid w:val="00986FA5"/>
    <w:rsid w:val="00987498"/>
    <w:rsid w:val="00991C4F"/>
    <w:rsid w:val="00991D66"/>
    <w:rsid w:val="00996283"/>
    <w:rsid w:val="009A3225"/>
    <w:rsid w:val="009A3260"/>
    <w:rsid w:val="009A41E7"/>
    <w:rsid w:val="009A57A8"/>
    <w:rsid w:val="009A60D1"/>
    <w:rsid w:val="009B37C9"/>
    <w:rsid w:val="009C094E"/>
    <w:rsid w:val="009C7B34"/>
    <w:rsid w:val="009D23EA"/>
    <w:rsid w:val="009D2F34"/>
    <w:rsid w:val="009D4A9E"/>
    <w:rsid w:val="009E11F5"/>
    <w:rsid w:val="009E17D0"/>
    <w:rsid w:val="009E19BF"/>
    <w:rsid w:val="009E2C84"/>
    <w:rsid w:val="009E3EE6"/>
    <w:rsid w:val="009E41A0"/>
    <w:rsid w:val="009E4870"/>
    <w:rsid w:val="009E7505"/>
    <w:rsid w:val="009F0CB9"/>
    <w:rsid w:val="009F40E0"/>
    <w:rsid w:val="009F4BB5"/>
    <w:rsid w:val="009F5421"/>
    <w:rsid w:val="009F5AEE"/>
    <w:rsid w:val="009F782D"/>
    <w:rsid w:val="00A0336A"/>
    <w:rsid w:val="00A04727"/>
    <w:rsid w:val="00A050DE"/>
    <w:rsid w:val="00A05102"/>
    <w:rsid w:val="00A05EF2"/>
    <w:rsid w:val="00A06512"/>
    <w:rsid w:val="00A0680E"/>
    <w:rsid w:val="00A06A3C"/>
    <w:rsid w:val="00A06B88"/>
    <w:rsid w:val="00A1041A"/>
    <w:rsid w:val="00A1343E"/>
    <w:rsid w:val="00A16077"/>
    <w:rsid w:val="00A1756F"/>
    <w:rsid w:val="00A209EE"/>
    <w:rsid w:val="00A221BF"/>
    <w:rsid w:val="00A222FE"/>
    <w:rsid w:val="00A25533"/>
    <w:rsid w:val="00A2664A"/>
    <w:rsid w:val="00A2753E"/>
    <w:rsid w:val="00A32177"/>
    <w:rsid w:val="00A34FB3"/>
    <w:rsid w:val="00A36BF9"/>
    <w:rsid w:val="00A4009B"/>
    <w:rsid w:val="00A42BA3"/>
    <w:rsid w:val="00A45602"/>
    <w:rsid w:val="00A4696F"/>
    <w:rsid w:val="00A47A26"/>
    <w:rsid w:val="00A5228E"/>
    <w:rsid w:val="00A53443"/>
    <w:rsid w:val="00A53B9D"/>
    <w:rsid w:val="00A54F99"/>
    <w:rsid w:val="00A577F5"/>
    <w:rsid w:val="00A614CC"/>
    <w:rsid w:val="00A66E25"/>
    <w:rsid w:val="00A719C8"/>
    <w:rsid w:val="00A72BEC"/>
    <w:rsid w:val="00A77B15"/>
    <w:rsid w:val="00A806BD"/>
    <w:rsid w:val="00A844FA"/>
    <w:rsid w:val="00A85927"/>
    <w:rsid w:val="00A85F5E"/>
    <w:rsid w:val="00A8633B"/>
    <w:rsid w:val="00A90892"/>
    <w:rsid w:val="00A921E2"/>
    <w:rsid w:val="00A92AD8"/>
    <w:rsid w:val="00A947C2"/>
    <w:rsid w:val="00A97995"/>
    <w:rsid w:val="00AA02BA"/>
    <w:rsid w:val="00AA054A"/>
    <w:rsid w:val="00AA21DD"/>
    <w:rsid w:val="00AA25E4"/>
    <w:rsid w:val="00AA3BA1"/>
    <w:rsid w:val="00AA4C56"/>
    <w:rsid w:val="00AA63ED"/>
    <w:rsid w:val="00AA78E5"/>
    <w:rsid w:val="00AB31B6"/>
    <w:rsid w:val="00AB353A"/>
    <w:rsid w:val="00AB7CA7"/>
    <w:rsid w:val="00AC0C20"/>
    <w:rsid w:val="00AC407D"/>
    <w:rsid w:val="00AC5DC4"/>
    <w:rsid w:val="00AC7708"/>
    <w:rsid w:val="00AD455B"/>
    <w:rsid w:val="00AE2BB9"/>
    <w:rsid w:val="00AE2C3B"/>
    <w:rsid w:val="00AE56AD"/>
    <w:rsid w:val="00AE7189"/>
    <w:rsid w:val="00AE75C5"/>
    <w:rsid w:val="00AF032B"/>
    <w:rsid w:val="00AF18E0"/>
    <w:rsid w:val="00AF7B26"/>
    <w:rsid w:val="00B01637"/>
    <w:rsid w:val="00B01B69"/>
    <w:rsid w:val="00B047DE"/>
    <w:rsid w:val="00B11ED5"/>
    <w:rsid w:val="00B15A95"/>
    <w:rsid w:val="00B17EA2"/>
    <w:rsid w:val="00B220FB"/>
    <w:rsid w:val="00B24D0F"/>
    <w:rsid w:val="00B279F1"/>
    <w:rsid w:val="00B3407E"/>
    <w:rsid w:val="00B360D6"/>
    <w:rsid w:val="00B37E7C"/>
    <w:rsid w:val="00B37EF3"/>
    <w:rsid w:val="00B4006B"/>
    <w:rsid w:val="00B40B61"/>
    <w:rsid w:val="00B47FFE"/>
    <w:rsid w:val="00B50437"/>
    <w:rsid w:val="00B5314E"/>
    <w:rsid w:val="00B55732"/>
    <w:rsid w:val="00B55E25"/>
    <w:rsid w:val="00B56AED"/>
    <w:rsid w:val="00B5750C"/>
    <w:rsid w:val="00B57D5B"/>
    <w:rsid w:val="00B635AA"/>
    <w:rsid w:val="00B64971"/>
    <w:rsid w:val="00B65ED4"/>
    <w:rsid w:val="00B6610A"/>
    <w:rsid w:val="00B66DDA"/>
    <w:rsid w:val="00B67448"/>
    <w:rsid w:val="00B70437"/>
    <w:rsid w:val="00B70D22"/>
    <w:rsid w:val="00B7298F"/>
    <w:rsid w:val="00B72DB6"/>
    <w:rsid w:val="00B73588"/>
    <w:rsid w:val="00B748D7"/>
    <w:rsid w:val="00B74BBD"/>
    <w:rsid w:val="00B80E4E"/>
    <w:rsid w:val="00B80FB6"/>
    <w:rsid w:val="00B813BE"/>
    <w:rsid w:val="00B81854"/>
    <w:rsid w:val="00B821AD"/>
    <w:rsid w:val="00B82466"/>
    <w:rsid w:val="00B82998"/>
    <w:rsid w:val="00B82B58"/>
    <w:rsid w:val="00B92CB2"/>
    <w:rsid w:val="00B934ED"/>
    <w:rsid w:val="00B94BDF"/>
    <w:rsid w:val="00BA0592"/>
    <w:rsid w:val="00BA0B22"/>
    <w:rsid w:val="00BA1C93"/>
    <w:rsid w:val="00BA4C3D"/>
    <w:rsid w:val="00BA5596"/>
    <w:rsid w:val="00BA6BE9"/>
    <w:rsid w:val="00BB157B"/>
    <w:rsid w:val="00BB18FB"/>
    <w:rsid w:val="00BB1F7D"/>
    <w:rsid w:val="00BB27F5"/>
    <w:rsid w:val="00BB2B71"/>
    <w:rsid w:val="00BB2C47"/>
    <w:rsid w:val="00BB2DAB"/>
    <w:rsid w:val="00BB38FE"/>
    <w:rsid w:val="00BB3DB6"/>
    <w:rsid w:val="00BC11C0"/>
    <w:rsid w:val="00BC41AA"/>
    <w:rsid w:val="00BC47D5"/>
    <w:rsid w:val="00BC74C6"/>
    <w:rsid w:val="00BD02E5"/>
    <w:rsid w:val="00BD13DD"/>
    <w:rsid w:val="00BD2DF4"/>
    <w:rsid w:val="00BD3188"/>
    <w:rsid w:val="00BD5BBB"/>
    <w:rsid w:val="00BD6ADC"/>
    <w:rsid w:val="00BD7108"/>
    <w:rsid w:val="00BE1494"/>
    <w:rsid w:val="00BE39B9"/>
    <w:rsid w:val="00BE7734"/>
    <w:rsid w:val="00BF0593"/>
    <w:rsid w:val="00BF0745"/>
    <w:rsid w:val="00BF1372"/>
    <w:rsid w:val="00BF25A8"/>
    <w:rsid w:val="00BF298B"/>
    <w:rsid w:val="00BF4D77"/>
    <w:rsid w:val="00BF4FDF"/>
    <w:rsid w:val="00C000BE"/>
    <w:rsid w:val="00C04D0E"/>
    <w:rsid w:val="00C0728F"/>
    <w:rsid w:val="00C07B21"/>
    <w:rsid w:val="00C11EE5"/>
    <w:rsid w:val="00C145A1"/>
    <w:rsid w:val="00C20207"/>
    <w:rsid w:val="00C20D7C"/>
    <w:rsid w:val="00C21F5D"/>
    <w:rsid w:val="00C22604"/>
    <w:rsid w:val="00C24C61"/>
    <w:rsid w:val="00C3296C"/>
    <w:rsid w:val="00C34363"/>
    <w:rsid w:val="00C36BB8"/>
    <w:rsid w:val="00C41DF4"/>
    <w:rsid w:val="00C43296"/>
    <w:rsid w:val="00C4598E"/>
    <w:rsid w:val="00C46FF7"/>
    <w:rsid w:val="00C52011"/>
    <w:rsid w:val="00C52BBF"/>
    <w:rsid w:val="00C5397F"/>
    <w:rsid w:val="00C576EA"/>
    <w:rsid w:val="00C57E90"/>
    <w:rsid w:val="00C6043D"/>
    <w:rsid w:val="00C61EE4"/>
    <w:rsid w:val="00C62AD7"/>
    <w:rsid w:val="00C64A74"/>
    <w:rsid w:val="00C66EE5"/>
    <w:rsid w:val="00C67252"/>
    <w:rsid w:val="00C7165F"/>
    <w:rsid w:val="00C72C9E"/>
    <w:rsid w:val="00C73299"/>
    <w:rsid w:val="00C74011"/>
    <w:rsid w:val="00C74B03"/>
    <w:rsid w:val="00C75981"/>
    <w:rsid w:val="00C76419"/>
    <w:rsid w:val="00C80303"/>
    <w:rsid w:val="00C8103F"/>
    <w:rsid w:val="00C848AB"/>
    <w:rsid w:val="00C86FDC"/>
    <w:rsid w:val="00C90AC1"/>
    <w:rsid w:val="00C91418"/>
    <w:rsid w:val="00C9235C"/>
    <w:rsid w:val="00C92DDD"/>
    <w:rsid w:val="00C9305F"/>
    <w:rsid w:val="00C94270"/>
    <w:rsid w:val="00C96D87"/>
    <w:rsid w:val="00CA026F"/>
    <w:rsid w:val="00CA03E2"/>
    <w:rsid w:val="00CA106A"/>
    <w:rsid w:val="00CA1D2A"/>
    <w:rsid w:val="00CA2051"/>
    <w:rsid w:val="00CA20C2"/>
    <w:rsid w:val="00CA2394"/>
    <w:rsid w:val="00CA262B"/>
    <w:rsid w:val="00CA60EF"/>
    <w:rsid w:val="00CA677C"/>
    <w:rsid w:val="00CA71CF"/>
    <w:rsid w:val="00CB73A6"/>
    <w:rsid w:val="00CB7417"/>
    <w:rsid w:val="00CC164B"/>
    <w:rsid w:val="00CC1837"/>
    <w:rsid w:val="00CC2A01"/>
    <w:rsid w:val="00CC49B9"/>
    <w:rsid w:val="00CC7215"/>
    <w:rsid w:val="00CD0EFD"/>
    <w:rsid w:val="00CD3F09"/>
    <w:rsid w:val="00CD64CB"/>
    <w:rsid w:val="00CE0071"/>
    <w:rsid w:val="00CE1478"/>
    <w:rsid w:val="00CE432B"/>
    <w:rsid w:val="00CE6DDF"/>
    <w:rsid w:val="00CF35F4"/>
    <w:rsid w:val="00CF3B4F"/>
    <w:rsid w:val="00CF4F07"/>
    <w:rsid w:val="00CF5032"/>
    <w:rsid w:val="00CF7BE4"/>
    <w:rsid w:val="00CF7D03"/>
    <w:rsid w:val="00D00359"/>
    <w:rsid w:val="00D02BDB"/>
    <w:rsid w:val="00D03E92"/>
    <w:rsid w:val="00D04F22"/>
    <w:rsid w:val="00D054C3"/>
    <w:rsid w:val="00D06EE4"/>
    <w:rsid w:val="00D07406"/>
    <w:rsid w:val="00D075F4"/>
    <w:rsid w:val="00D10640"/>
    <w:rsid w:val="00D211AD"/>
    <w:rsid w:val="00D21217"/>
    <w:rsid w:val="00D2136A"/>
    <w:rsid w:val="00D24DE1"/>
    <w:rsid w:val="00D27451"/>
    <w:rsid w:val="00D3183D"/>
    <w:rsid w:val="00D33201"/>
    <w:rsid w:val="00D339A6"/>
    <w:rsid w:val="00D34505"/>
    <w:rsid w:val="00D378DE"/>
    <w:rsid w:val="00D4129D"/>
    <w:rsid w:val="00D44AF1"/>
    <w:rsid w:val="00D4655A"/>
    <w:rsid w:val="00D46E11"/>
    <w:rsid w:val="00D5046F"/>
    <w:rsid w:val="00D505CF"/>
    <w:rsid w:val="00D5525E"/>
    <w:rsid w:val="00D558B1"/>
    <w:rsid w:val="00D567D8"/>
    <w:rsid w:val="00D609D4"/>
    <w:rsid w:val="00D61417"/>
    <w:rsid w:val="00D63655"/>
    <w:rsid w:val="00D6464E"/>
    <w:rsid w:val="00D71962"/>
    <w:rsid w:val="00D77639"/>
    <w:rsid w:val="00D77BFD"/>
    <w:rsid w:val="00D82EDD"/>
    <w:rsid w:val="00D844DF"/>
    <w:rsid w:val="00D85097"/>
    <w:rsid w:val="00D86A27"/>
    <w:rsid w:val="00D90252"/>
    <w:rsid w:val="00D912B8"/>
    <w:rsid w:val="00D91628"/>
    <w:rsid w:val="00D950E3"/>
    <w:rsid w:val="00DA1185"/>
    <w:rsid w:val="00DA1B65"/>
    <w:rsid w:val="00DA304C"/>
    <w:rsid w:val="00DB0D51"/>
    <w:rsid w:val="00DB12FC"/>
    <w:rsid w:val="00DB302B"/>
    <w:rsid w:val="00DB3C1C"/>
    <w:rsid w:val="00DB5C11"/>
    <w:rsid w:val="00DB5F30"/>
    <w:rsid w:val="00DB6103"/>
    <w:rsid w:val="00DB69FC"/>
    <w:rsid w:val="00DB6EC9"/>
    <w:rsid w:val="00DB6F5F"/>
    <w:rsid w:val="00DB7B4D"/>
    <w:rsid w:val="00DB7D75"/>
    <w:rsid w:val="00DC205F"/>
    <w:rsid w:val="00DC2159"/>
    <w:rsid w:val="00DC636C"/>
    <w:rsid w:val="00DC662D"/>
    <w:rsid w:val="00DD145E"/>
    <w:rsid w:val="00DD2A31"/>
    <w:rsid w:val="00DD692D"/>
    <w:rsid w:val="00DD753F"/>
    <w:rsid w:val="00DD7666"/>
    <w:rsid w:val="00DE1FE5"/>
    <w:rsid w:val="00DE41A9"/>
    <w:rsid w:val="00DE496B"/>
    <w:rsid w:val="00DE4AC3"/>
    <w:rsid w:val="00DE7F8F"/>
    <w:rsid w:val="00DF28BE"/>
    <w:rsid w:val="00DF3DC3"/>
    <w:rsid w:val="00DF40CC"/>
    <w:rsid w:val="00DF4ADE"/>
    <w:rsid w:val="00DF4DCE"/>
    <w:rsid w:val="00DF7D80"/>
    <w:rsid w:val="00E01551"/>
    <w:rsid w:val="00E022B4"/>
    <w:rsid w:val="00E030BC"/>
    <w:rsid w:val="00E0391E"/>
    <w:rsid w:val="00E04159"/>
    <w:rsid w:val="00E07645"/>
    <w:rsid w:val="00E07ED7"/>
    <w:rsid w:val="00E100EF"/>
    <w:rsid w:val="00E105A5"/>
    <w:rsid w:val="00E107CA"/>
    <w:rsid w:val="00E122F9"/>
    <w:rsid w:val="00E13160"/>
    <w:rsid w:val="00E134CD"/>
    <w:rsid w:val="00E138E8"/>
    <w:rsid w:val="00E13EC8"/>
    <w:rsid w:val="00E15FBA"/>
    <w:rsid w:val="00E1756D"/>
    <w:rsid w:val="00E177B0"/>
    <w:rsid w:val="00E20B04"/>
    <w:rsid w:val="00E2198C"/>
    <w:rsid w:val="00E25F7C"/>
    <w:rsid w:val="00E260E9"/>
    <w:rsid w:val="00E306F0"/>
    <w:rsid w:val="00E308DE"/>
    <w:rsid w:val="00E30E32"/>
    <w:rsid w:val="00E31B4B"/>
    <w:rsid w:val="00E31E00"/>
    <w:rsid w:val="00E357E0"/>
    <w:rsid w:val="00E40364"/>
    <w:rsid w:val="00E42AC2"/>
    <w:rsid w:val="00E43936"/>
    <w:rsid w:val="00E43FE9"/>
    <w:rsid w:val="00E45052"/>
    <w:rsid w:val="00E51DCB"/>
    <w:rsid w:val="00E52D7F"/>
    <w:rsid w:val="00E5655C"/>
    <w:rsid w:val="00E629AE"/>
    <w:rsid w:val="00E6308F"/>
    <w:rsid w:val="00E63372"/>
    <w:rsid w:val="00E6490C"/>
    <w:rsid w:val="00E661FC"/>
    <w:rsid w:val="00E71695"/>
    <w:rsid w:val="00E7180B"/>
    <w:rsid w:val="00E82545"/>
    <w:rsid w:val="00E837C7"/>
    <w:rsid w:val="00E90E34"/>
    <w:rsid w:val="00E91D25"/>
    <w:rsid w:val="00E93C83"/>
    <w:rsid w:val="00E9667D"/>
    <w:rsid w:val="00E97449"/>
    <w:rsid w:val="00EA017C"/>
    <w:rsid w:val="00EA0B5B"/>
    <w:rsid w:val="00EA3592"/>
    <w:rsid w:val="00EA6FC3"/>
    <w:rsid w:val="00EB07FE"/>
    <w:rsid w:val="00EB09FE"/>
    <w:rsid w:val="00EB1634"/>
    <w:rsid w:val="00EB284C"/>
    <w:rsid w:val="00EB2BD4"/>
    <w:rsid w:val="00EB4751"/>
    <w:rsid w:val="00EC129C"/>
    <w:rsid w:val="00EC53E4"/>
    <w:rsid w:val="00EC67A5"/>
    <w:rsid w:val="00ED0DF9"/>
    <w:rsid w:val="00ED2AD0"/>
    <w:rsid w:val="00ED3966"/>
    <w:rsid w:val="00ED44D9"/>
    <w:rsid w:val="00ED54BC"/>
    <w:rsid w:val="00ED5507"/>
    <w:rsid w:val="00ED62F6"/>
    <w:rsid w:val="00ED7445"/>
    <w:rsid w:val="00ED7CF8"/>
    <w:rsid w:val="00EE2B49"/>
    <w:rsid w:val="00EE30BA"/>
    <w:rsid w:val="00EE4B00"/>
    <w:rsid w:val="00EE5077"/>
    <w:rsid w:val="00EE7E34"/>
    <w:rsid w:val="00EF0017"/>
    <w:rsid w:val="00EF3136"/>
    <w:rsid w:val="00EF50D0"/>
    <w:rsid w:val="00EF5379"/>
    <w:rsid w:val="00F01797"/>
    <w:rsid w:val="00F017FD"/>
    <w:rsid w:val="00F057FC"/>
    <w:rsid w:val="00F05B95"/>
    <w:rsid w:val="00F070E1"/>
    <w:rsid w:val="00F12786"/>
    <w:rsid w:val="00F12996"/>
    <w:rsid w:val="00F12D8F"/>
    <w:rsid w:val="00F12FD1"/>
    <w:rsid w:val="00F136AA"/>
    <w:rsid w:val="00F16046"/>
    <w:rsid w:val="00F16DA6"/>
    <w:rsid w:val="00F171F7"/>
    <w:rsid w:val="00F1722E"/>
    <w:rsid w:val="00F20EBF"/>
    <w:rsid w:val="00F21AC7"/>
    <w:rsid w:val="00F24790"/>
    <w:rsid w:val="00F25A45"/>
    <w:rsid w:val="00F2733C"/>
    <w:rsid w:val="00F3222B"/>
    <w:rsid w:val="00F332D4"/>
    <w:rsid w:val="00F34A42"/>
    <w:rsid w:val="00F40AA8"/>
    <w:rsid w:val="00F44D3F"/>
    <w:rsid w:val="00F456AE"/>
    <w:rsid w:val="00F46302"/>
    <w:rsid w:val="00F50618"/>
    <w:rsid w:val="00F508B4"/>
    <w:rsid w:val="00F51D48"/>
    <w:rsid w:val="00F538CB"/>
    <w:rsid w:val="00F54099"/>
    <w:rsid w:val="00F55F51"/>
    <w:rsid w:val="00F623FF"/>
    <w:rsid w:val="00F65AD1"/>
    <w:rsid w:val="00F709CE"/>
    <w:rsid w:val="00F7130D"/>
    <w:rsid w:val="00F72181"/>
    <w:rsid w:val="00F7249E"/>
    <w:rsid w:val="00F72DE4"/>
    <w:rsid w:val="00F72F3B"/>
    <w:rsid w:val="00F73660"/>
    <w:rsid w:val="00F736FD"/>
    <w:rsid w:val="00F75ADB"/>
    <w:rsid w:val="00F81390"/>
    <w:rsid w:val="00F87B59"/>
    <w:rsid w:val="00F94251"/>
    <w:rsid w:val="00F94E6E"/>
    <w:rsid w:val="00FA3635"/>
    <w:rsid w:val="00FA4FD1"/>
    <w:rsid w:val="00FA5150"/>
    <w:rsid w:val="00FA57E3"/>
    <w:rsid w:val="00FA5E1E"/>
    <w:rsid w:val="00FA7116"/>
    <w:rsid w:val="00FB0894"/>
    <w:rsid w:val="00FB2E86"/>
    <w:rsid w:val="00FB396C"/>
    <w:rsid w:val="00FB3FB1"/>
    <w:rsid w:val="00FB45B9"/>
    <w:rsid w:val="00FB4DDA"/>
    <w:rsid w:val="00FB6F06"/>
    <w:rsid w:val="00FC0147"/>
    <w:rsid w:val="00FC2466"/>
    <w:rsid w:val="00FC445E"/>
    <w:rsid w:val="00FC52DF"/>
    <w:rsid w:val="00FC7FA1"/>
    <w:rsid w:val="00FD01FE"/>
    <w:rsid w:val="00FD50AC"/>
    <w:rsid w:val="00FD51CC"/>
    <w:rsid w:val="00FD70DE"/>
    <w:rsid w:val="00FE2260"/>
    <w:rsid w:val="00FE2632"/>
    <w:rsid w:val="00FE2C77"/>
    <w:rsid w:val="00FE489F"/>
    <w:rsid w:val="00FE5563"/>
    <w:rsid w:val="00FE5BB7"/>
    <w:rsid w:val="00FF061D"/>
    <w:rsid w:val="00FF1EB7"/>
    <w:rsid w:val="00FF1F57"/>
    <w:rsid w:val="00FF2EFA"/>
    <w:rsid w:val="00FF45EC"/>
    <w:rsid w:val="00FF4CC3"/>
    <w:rsid w:val="00FF7A16"/>
    <w:rsid w:val="03733E79"/>
    <w:rsid w:val="03A173B4"/>
    <w:rsid w:val="04775BDF"/>
    <w:rsid w:val="04E36E98"/>
    <w:rsid w:val="0609C16D"/>
    <w:rsid w:val="074B1CDA"/>
    <w:rsid w:val="08CB3DBE"/>
    <w:rsid w:val="0934040A"/>
    <w:rsid w:val="0A7D0C44"/>
    <w:rsid w:val="0A8E78A4"/>
    <w:rsid w:val="0ACA218C"/>
    <w:rsid w:val="0C9231F2"/>
    <w:rsid w:val="0D38D6D7"/>
    <w:rsid w:val="0DCF6BEC"/>
    <w:rsid w:val="0ED886E3"/>
    <w:rsid w:val="0F171502"/>
    <w:rsid w:val="0FCC7BFF"/>
    <w:rsid w:val="1080E570"/>
    <w:rsid w:val="1257122B"/>
    <w:rsid w:val="12F46557"/>
    <w:rsid w:val="15B4F845"/>
    <w:rsid w:val="15BE8512"/>
    <w:rsid w:val="15E4A6E9"/>
    <w:rsid w:val="15EFFB6A"/>
    <w:rsid w:val="16638F5D"/>
    <w:rsid w:val="167BF090"/>
    <w:rsid w:val="16E18C70"/>
    <w:rsid w:val="175267B5"/>
    <w:rsid w:val="194F72C7"/>
    <w:rsid w:val="1A1557C9"/>
    <w:rsid w:val="1A1DD641"/>
    <w:rsid w:val="1A78FAAB"/>
    <w:rsid w:val="1B616AA7"/>
    <w:rsid w:val="1C7D860F"/>
    <w:rsid w:val="1CBDA5D2"/>
    <w:rsid w:val="1E8BD035"/>
    <w:rsid w:val="1F568458"/>
    <w:rsid w:val="23D41886"/>
    <w:rsid w:val="244378AF"/>
    <w:rsid w:val="25270859"/>
    <w:rsid w:val="2569077D"/>
    <w:rsid w:val="25ADF84F"/>
    <w:rsid w:val="26EBD338"/>
    <w:rsid w:val="2A295709"/>
    <w:rsid w:val="2AF8CF18"/>
    <w:rsid w:val="2B2DE7F4"/>
    <w:rsid w:val="2BDE2E77"/>
    <w:rsid w:val="2BF89076"/>
    <w:rsid w:val="2C1D3989"/>
    <w:rsid w:val="2CE8B2B8"/>
    <w:rsid w:val="2D6B62B7"/>
    <w:rsid w:val="30AA9B3A"/>
    <w:rsid w:val="311E9324"/>
    <w:rsid w:val="35077F37"/>
    <w:rsid w:val="36307CBB"/>
    <w:rsid w:val="3819491F"/>
    <w:rsid w:val="3A219F3F"/>
    <w:rsid w:val="3A4A5D66"/>
    <w:rsid w:val="3ACA2DA0"/>
    <w:rsid w:val="3B818E3D"/>
    <w:rsid w:val="3C6259F3"/>
    <w:rsid w:val="3DAD1C29"/>
    <w:rsid w:val="3E33D8F9"/>
    <w:rsid w:val="3E46FCB2"/>
    <w:rsid w:val="3F5C6F42"/>
    <w:rsid w:val="3F9AE33A"/>
    <w:rsid w:val="4017C433"/>
    <w:rsid w:val="412075E3"/>
    <w:rsid w:val="43D80064"/>
    <w:rsid w:val="448CFEFD"/>
    <w:rsid w:val="46520754"/>
    <w:rsid w:val="46724407"/>
    <w:rsid w:val="487A17BF"/>
    <w:rsid w:val="491B59E3"/>
    <w:rsid w:val="4CB690D4"/>
    <w:rsid w:val="4CC179EE"/>
    <w:rsid w:val="4D4631E5"/>
    <w:rsid w:val="4E144302"/>
    <w:rsid w:val="4EED5ED7"/>
    <w:rsid w:val="502C6462"/>
    <w:rsid w:val="50B04CC4"/>
    <w:rsid w:val="50C2D381"/>
    <w:rsid w:val="51CFB8F0"/>
    <w:rsid w:val="51CFC594"/>
    <w:rsid w:val="528A06AC"/>
    <w:rsid w:val="54275048"/>
    <w:rsid w:val="5530A952"/>
    <w:rsid w:val="56332526"/>
    <w:rsid w:val="56B8A438"/>
    <w:rsid w:val="56E0653A"/>
    <w:rsid w:val="57CF7E60"/>
    <w:rsid w:val="580DB8E4"/>
    <w:rsid w:val="5870EB29"/>
    <w:rsid w:val="5A6DE7F3"/>
    <w:rsid w:val="5A9D5DEA"/>
    <w:rsid w:val="5B307CCE"/>
    <w:rsid w:val="5B475E7A"/>
    <w:rsid w:val="5BDC1B87"/>
    <w:rsid w:val="5CC91335"/>
    <w:rsid w:val="5CE39361"/>
    <w:rsid w:val="5DAA5380"/>
    <w:rsid w:val="5EEC8FC6"/>
    <w:rsid w:val="5EF708B5"/>
    <w:rsid w:val="60606BAD"/>
    <w:rsid w:val="6324FDD3"/>
    <w:rsid w:val="6442AE7B"/>
    <w:rsid w:val="64E420A3"/>
    <w:rsid w:val="64E711B3"/>
    <w:rsid w:val="6510BE53"/>
    <w:rsid w:val="6616C510"/>
    <w:rsid w:val="6679867A"/>
    <w:rsid w:val="667C47AB"/>
    <w:rsid w:val="68BCC39A"/>
    <w:rsid w:val="6972B9A7"/>
    <w:rsid w:val="6A0B1610"/>
    <w:rsid w:val="6A2AB2DF"/>
    <w:rsid w:val="6AF326BD"/>
    <w:rsid w:val="6B02DABB"/>
    <w:rsid w:val="6E25AD7F"/>
    <w:rsid w:val="6EC48F1A"/>
    <w:rsid w:val="6FD7B38B"/>
    <w:rsid w:val="704C43BA"/>
    <w:rsid w:val="7068463C"/>
    <w:rsid w:val="717CB553"/>
    <w:rsid w:val="7185A131"/>
    <w:rsid w:val="722A993C"/>
    <w:rsid w:val="746D8FB6"/>
    <w:rsid w:val="7634D23B"/>
    <w:rsid w:val="765A1151"/>
    <w:rsid w:val="797C34B7"/>
    <w:rsid w:val="7B42D583"/>
    <w:rsid w:val="7C33A2CE"/>
    <w:rsid w:val="7CF919E0"/>
    <w:rsid w:val="7E2D3A5B"/>
    <w:rsid w:val="7EC51118"/>
    <w:rsid w:val="7EE4D52C"/>
    <w:rsid w:val="7F458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6719124A"/>
  <w15:docId w15:val="{B06C7B88-B311-C944-BA39-3F6A530D5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26D"/>
  </w:style>
  <w:style w:type="paragraph" w:styleId="Titre1">
    <w:name w:val="heading 1"/>
    <w:basedOn w:val="Normal"/>
    <w:next w:val="Normal"/>
    <w:link w:val="Titre1Car"/>
    <w:uiPriority w:val="9"/>
    <w:qFormat/>
    <w:rsid w:val="0064726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4726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4726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4726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4726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4726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4726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4726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4726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F25A45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F25A45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167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2E027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2E027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2E027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2E027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2E027A"/>
    <w:rPr>
      <w:rFonts w:ascii="Calibri" w:hAnsi="Calibri" w:cs="Calibri"/>
      <w:noProof/>
    </w:rPr>
  </w:style>
  <w:style w:type="character" w:styleId="Marquedecommentaire">
    <w:name w:val="annotation reference"/>
    <w:basedOn w:val="Policepardfaut"/>
    <w:uiPriority w:val="99"/>
    <w:semiHidden/>
    <w:unhideWhenUsed/>
    <w:rsid w:val="006E28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E283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E2836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E28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E2836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C21F5D"/>
    <w:pPr>
      <w:spacing w:after="0" w:line="240" w:lineRule="auto"/>
    </w:pPr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472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726D"/>
    <w:rPr>
      <w:rFonts w:ascii="Tahoma" w:hAnsi="Tahoma" w:cs="Tahoma"/>
      <w:sz w:val="16"/>
      <w:szCs w:val="16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64726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64726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64726D"/>
    <w:rPr>
      <w:rFonts w:asciiTheme="majorHAnsi" w:eastAsiaTheme="majorEastAsia" w:hAnsiTheme="majorHAnsi" w:cstheme="majorBidi"/>
      <w:b/>
      <w:bCs/>
    </w:rPr>
  </w:style>
  <w:style w:type="character" w:customStyle="1" w:styleId="Titre4Car">
    <w:name w:val="Titre 4 Car"/>
    <w:basedOn w:val="Policepardfaut"/>
    <w:link w:val="Titre4"/>
    <w:uiPriority w:val="9"/>
    <w:semiHidden/>
    <w:rsid w:val="0064726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5Car">
    <w:name w:val="Titre 5 Car"/>
    <w:basedOn w:val="Policepardfaut"/>
    <w:link w:val="Titre5"/>
    <w:uiPriority w:val="9"/>
    <w:semiHidden/>
    <w:rsid w:val="0064726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Titre6Car">
    <w:name w:val="Titre 6 Car"/>
    <w:basedOn w:val="Policepardfaut"/>
    <w:link w:val="Titre6"/>
    <w:uiPriority w:val="9"/>
    <w:semiHidden/>
    <w:rsid w:val="0064726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Titre7Car">
    <w:name w:val="Titre 7 Car"/>
    <w:basedOn w:val="Policepardfaut"/>
    <w:link w:val="Titre7"/>
    <w:uiPriority w:val="9"/>
    <w:semiHidden/>
    <w:rsid w:val="0064726D"/>
    <w:rPr>
      <w:rFonts w:asciiTheme="majorHAnsi" w:eastAsiaTheme="majorEastAsia" w:hAnsiTheme="majorHAnsi" w:cstheme="majorBidi"/>
      <w:i/>
      <w:iCs/>
    </w:rPr>
  </w:style>
  <w:style w:type="character" w:customStyle="1" w:styleId="Titre8Car">
    <w:name w:val="Titre 8 Car"/>
    <w:basedOn w:val="Policepardfaut"/>
    <w:link w:val="Titre8"/>
    <w:uiPriority w:val="9"/>
    <w:semiHidden/>
    <w:rsid w:val="0064726D"/>
    <w:rPr>
      <w:rFonts w:asciiTheme="majorHAnsi" w:eastAsiaTheme="majorEastAsia" w:hAnsiTheme="majorHAnsi" w:cstheme="majorBidi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64726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re">
    <w:name w:val="Title"/>
    <w:basedOn w:val="Normal"/>
    <w:next w:val="Normal"/>
    <w:link w:val="TitreCar"/>
    <w:uiPriority w:val="10"/>
    <w:qFormat/>
    <w:rsid w:val="0064726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4726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4726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64726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lev">
    <w:name w:val="Strong"/>
    <w:uiPriority w:val="22"/>
    <w:qFormat/>
    <w:rsid w:val="0064726D"/>
    <w:rPr>
      <w:b/>
      <w:bCs/>
    </w:rPr>
  </w:style>
  <w:style w:type="character" w:styleId="Accentuation">
    <w:name w:val="Emphasis"/>
    <w:uiPriority w:val="20"/>
    <w:qFormat/>
    <w:rsid w:val="0064726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Sansinterligne">
    <w:name w:val="No Spacing"/>
    <w:basedOn w:val="Normal"/>
    <w:uiPriority w:val="1"/>
    <w:qFormat/>
    <w:rsid w:val="0064726D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64726D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64726D"/>
    <w:pPr>
      <w:spacing w:before="200" w:after="0"/>
      <w:ind w:left="360" w:right="360"/>
    </w:pPr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64726D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4726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4726D"/>
    <w:rPr>
      <w:b/>
      <w:bCs/>
      <w:i/>
      <w:iCs/>
    </w:rPr>
  </w:style>
  <w:style w:type="character" w:styleId="Accentuationlgre">
    <w:name w:val="Subtle Emphasis"/>
    <w:uiPriority w:val="19"/>
    <w:qFormat/>
    <w:rsid w:val="0064726D"/>
    <w:rPr>
      <w:i/>
      <w:iCs/>
    </w:rPr>
  </w:style>
  <w:style w:type="character" w:styleId="Accentuationintense">
    <w:name w:val="Intense Emphasis"/>
    <w:uiPriority w:val="21"/>
    <w:qFormat/>
    <w:rsid w:val="0064726D"/>
    <w:rPr>
      <w:b/>
      <w:bCs/>
    </w:rPr>
  </w:style>
  <w:style w:type="character" w:styleId="Rfrencelgre">
    <w:name w:val="Subtle Reference"/>
    <w:uiPriority w:val="31"/>
    <w:qFormat/>
    <w:rsid w:val="0064726D"/>
    <w:rPr>
      <w:smallCaps/>
    </w:rPr>
  </w:style>
  <w:style w:type="character" w:styleId="Rfrenceintense">
    <w:name w:val="Intense Reference"/>
    <w:uiPriority w:val="32"/>
    <w:qFormat/>
    <w:rsid w:val="0064726D"/>
    <w:rPr>
      <w:smallCaps/>
      <w:spacing w:val="5"/>
      <w:u w:val="single"/>
    </w:rPr>
  </w:style>
  <w:style w:type="character" w:styleId="Titredulivre">
    <w:name w:val="Book Title"/>
    <w:uiPriority w:val="33"/>
    <w:qFormat/>
    <w:rsid w:val="0064726D"/>
    <w:rPr>
      <w:i/>
      <w:i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64726D"/>
    <w:pPr>
      <w:outlineLvl w:val="9"/>
    </w:pPr>
    <w:rPr>
      <w:lang w:bidi="en-US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F24790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F24790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F24790"/>
    <w:rPr>
      <w:vertAlign w:val="superscript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7836D0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69218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2186"/>
  </w:style>
  <w:style w:type="paragraph" w:styleId="Pieddepage">
    <w:name w:val="footer"/>
    <w:basedOn w:val="Normal"/>
    <w:link w:val="PieddepageCar"/>
    <w:uiPriority w:val="99"/>
    <w:unhideWhenUsed/>
    <w:rsid w:val="0069218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2186"/>
  </w:style>
  <w:style w:type="character" w:styleId="Mentionnonrsolue">
    <w:name w:val="Unresolved Mention"/>
    <w:basedOn w:val="Policepardfaut"/>
    <w:uiPriority w:val="99"/>
    <w:semiHidden/>
    <w:unhideWhenUsed/>
    <w:rsid w:val="003C28AF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552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D3E5DF-31DB-4EFD-9920-7B49592D2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7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Rybak</dc:creator>
  <cp:keywords/>
  <dc:description/>
  <cp:lastModifiedBy>Rybak Alexis</cp:lastModifiedBy>
  <cp:revision>47</cp:revision>
  <cp:lastPrinted>2025-04-07T11:56:00Z</cp:lastPrinted>
  <dcterms:created xsi:type="dcterms:W3CDTF">2025-03-12T10:24:00Z</dcterms:created>
  <dcterms:modified xsi:type="dcterms:W3CDTF">2025-06-03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kEthlztR"/&gt;&lt;style id="http://www.zotero.org/styles/vancouver" locale="fr-FR" hasBibliography="1" bibliographyStyleHasBeenSet="0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